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1C8" w:rsidRPr="00606FDF" w:rsidRDefault="009C41C8" w:rsidP="009C41C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  <w:proofErr w:type="gramStart"/>
      <w:r w:rsidRPr="005073B7">
        <w:rPr>
          <w:b/>
        </w:rPr>
        <w:t xml:space="preserve">Additional file </w:t>
      </w:r>
      <w:r>
        <w:rPr>
          <w:b/>
        </w:rPr>
        <w:t>11</w:t>
      </w:r>
      <w:r>
        <w:rPr>
          <w:rFonts w:ascii="Times New Roman" w:hAnsi="Times New Roman" w:cs="Times New Roman"/>
          <w:b/>
          <w:bCs/>
          <w:sz w:val="23"/>
          <w:szCs w:val="23"/>
        </w:rPr>
        <w:t>.</w:t>
      </w:r>
      <w:proofErr w:type="gramEnd"/>
      <w:r w:rsidRPr="00606FDF">
        <w:rPr>
          <w:rFonts w:ascii="Times New Roman" w:hAnsi="Times New Roman" w:cs="Times New Roman"/>
          <w:b/>
          <w:bCs/>
          <w:sz w:val="23"/>
          <w:szCs w:val="23"/>
        </w:rPr>
        <w:t xml:space="preserve"> Associations (FDR&lt;0.05) identified by GWAS for DX</w:t>
      </w:r>
      <w:r>
        <w:rPr>
          <w:rFonts w:ascii="Times New Roman" w:hAnsi="Times New Roman" w:cs="Times New Roman"/>
          <w:b/>
          <w:bCs/>
          <w:sz w:val="23"/>
          <w:szCs w:val="23"/>
        </w:rPr>
        <w:t xml:space="preserve"> in </w:t>
      </w:r>
      <w:r>
        <w:rPr>
          <w:rFonts w:ascii="Times New Roman" w:hAnsi="Times New Roman" w:cs="Times New Roman"/>
          <w:b/>
          <w:bCs/>
          <w:szCs w:val="23"/>
        </w:rPr>
        <w:t xml:space="preserve">association </w:t>
      </w:r>
      <w:r w:rsidRPr="0032191F">
        <w:rPr>
          <w:rFonts w:ascii="Times New Roman" w:hAnsi="Times New Roman" w:cs="Times New Roman"/>
          <w:b/>
          <w:bCs/>
          <w:szCs w:val="23"/>
        </w:rPr>
        <w:t>panel P1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" w:type="dxa"/>
          <w:right w:w="1" w:type="dxa"/>
        </w:tblCellMar>
        <w:tblLook w:val="04A0" w:firstRow="1" w:lastRow="0" w:firstColumn="1" w:lastColumn="0" w:noHBand="0" w:noVBand="1"/>
      </w:tblPr>
      <w:tblGrid>
        <w:gridCol w:w="2159"/>
        <w:gridCol w:w="1608"/>
        <w:gridCol w:w="1058"/>
        <w:gridCol w:w="1058"/>
        <w:gridCol w:w="1367"/>
        <w:gridCol w:w="1058"/>
        <w:gridCol w:w="1054"/>
      </w:tblGrid>
      <w:tr w:rsidR="009C41C8" w:rsidRPr="00606FDF" w:rsidTr="00FB204E">
        <w:trPr>
          <w:trHeight w:val="185"/>
        </w:trPr>
        <w:tc>
          <w:tcPr>
            <w:tcW w:w="1153" w:type="pct"/>
            <w:tcBorders>
              <w:bottom w:val="single" w:sz="6" w:space="0" w:color="auto"/>
            </w:tcBorders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 Name</w:t>
            </w:r>
          </w:p>
        </w:tc>
        <w:tc>
          <w:tcPr>
            <w:tcW w:w="859" w:type="pct"/>
            <w:tcBorders>
              <w:bottom w:val="single" w:sz="6" w:space="0" w:color="auto"/>
            </w:tcBorders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565" w:type="pct"/>
            <w:tcBorders>
              <w:bottom w:val="single" w:sz="6" w:space="0" w:color="auto"/>
            </w:tcBorders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565" w:type="pct"/>
            <w:tcBorders>
              <w:bottom w:val="single" w:sz="6" w:space="0" w:color="auto"/>
            </w:tcBorders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730" w:type="pct"/>
            <w:tcBorders>
              <w:bottom w:val="single" w:sz="6" w:space="0" w:color="auto"/>
            </w:tcBorders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565" w:type="pct"/>
            <w:tcBorders>
              <w:bottom w:val="single" w:sz="6" w:space="0" w:color="auto"/>
            </w:tcBorders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565" w:type="pct"/>
            <w:tcBorders>
              <w:bottom w:val="single" w:sz="6" w:space="0" w:color="auto"/>
            </w:tcBorders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9C41C8" w:rsidRPr="00606FDF" w:rsidTr="00FB204E">
        <w:trPr>
          <w:trHeight w:val="6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2-706966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696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4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5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2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2-707483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483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4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5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2-708417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841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909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6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16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15654480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54480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4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9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480188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8018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61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31</w:t>
            </w:r>
          </w:p>
        </w:tc>
      </w:tr>
      <w:tr w:rsidR="009C41C8" w:rsidRPr="00606FDF" w:rsidTr="00FB204E">
        <w:trPr>
          <w:trHeight w:val="63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483418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8341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03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98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488859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88859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03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98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498461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98461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19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25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511460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11460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7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3E-0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73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526356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2635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64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E-0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86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534897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3489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21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66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539495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3949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04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79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540823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40823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33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7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65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560926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6092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86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605671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05671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53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615942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15942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31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2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33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649899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49899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5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8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26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669741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69741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51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8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02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671857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7185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24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3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706803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06803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9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17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767621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67621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4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72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782624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82624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1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17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787244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87244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31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33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814162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14162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72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E-0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46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838943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38943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451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5E-0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68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843590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43590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22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11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848705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487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23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E-0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39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959086</w:t>
            </w:r>
          </w:p>
        </w:tc>
        <w:tc>
          <w:tcPr>
            <w:tcW w:w="859" w:type="pct"/>
            <w:noWrap/>
            <w:hideMark/>
          </w:tcPr>
          <w:p w:rsidR="009C41C8" w:rsidRPr="009557F0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5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9557F0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5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959086</w:t>
            </w:r>
          </w:p>
        </w:tc>
        <w:tc>
          <w:tcPr>
            <w:tcW w:w="565" w:type="pct"/>
            <w:noWrap/>
            <w:hideMark/>
          </w:tcPr>
          <w:p w:rsidR="009C41C8" w:rsidRPr="009557F0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5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7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E-0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41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972752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72752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1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E-0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65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997691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97691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3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E-0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8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998381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98381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1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E-0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43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7010895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1089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1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33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7096617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9661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9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3E-0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08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7120820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20820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5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63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7129343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29343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E-0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66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286527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652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181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85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340190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0190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9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1E-0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74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567581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7581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92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13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582570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2570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E-0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73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620585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058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2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9E-0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76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625693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5693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81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72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634453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4453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3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E-0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36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663298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329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052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E-0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53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671483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1483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081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E-0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21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674972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4972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7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3E-0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82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682082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2082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22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E-0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04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690566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056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0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E-0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92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699011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9011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94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2E-0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22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701594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1594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081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9E-0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87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709751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9751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052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E-09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07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712832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2832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03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0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47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718002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8002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312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8E-0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09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726316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631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19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E-0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57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m18-1737465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746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099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0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74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745477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547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857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8E-06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42</w:t>
            </w:r>
          </w:p>
        </w:tc>
      </w:tr>
      <w:tr w:rsidR="009C41C8" w:rsidRPr="00606FDF" w:rsidTr="00FB204E">
        <w:trPr>
          <w:trHeight w:val="209"/>
        </w:trPr>
        <w:tc>
          <w:tcPr>
            <w:tcW w:w="1153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861988</w:t>
            </w:r>
          </w:p>
        </w:tc>
        <w:tc>
          <w:tcPr>
            <w:tcW w:w="859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1988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30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04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2E-05</w:t>
            </w:r>
          </w:p>
        </w:tc>
        <w:tc>
          <w:tcPr>
            <w:tcW w:w="565" w:type="pct"/>
            <w:noWrap/>
            <w:hideMark/>
          </w:tcPr>
          <w:p w:rsidR="009C41C8" w:rsidRPr="00606FDF" w:rsidRDefault="009C41C8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81</w:t>
            </w:r>
          </w:p>
        </w:tc>
      </w:tr>
    </w:tbl>
    <w:p w:rsidR="009C41C8" w:rsidRPr="00606FDF" w:rsidRDefault="009C41C8" w:rsidP="009C41C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262C9B" w:rsidRDefault="009C41C8">
      <w:bookmarkStart w:id="0" w:name="_GoBack"/>
      <w:bookmarkEnd w:id="0"/>
    </w:p>
    <w:sectPr w:rsidR="00262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1C8"/>
    <w:rsid w:val="009C41C8"/>
    <w:rsid w:val="00A933C9"/>
    <w:rsid w:val="00EE6481"/>
    <w:rsid w:val="00F5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1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41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1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41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5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S</Company>
  <LinksUpToDate>false</LinksUpToDate>
  <CharactersWithSpaces>3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iang</dc:creator>
  <cp:lastModifiedBy>Zixiang</cp:lastModifiedBy>
  <cp:revision>1</cp:revision>
  <dcterms:created xsi:type="dcterms:W3CDTF">2014-04-21T20:30:00Z</dcterms:created>
  <dcterms:modified xsi:type="dcterms:W3CDTF">2014-04-21T20:31:00Z</dcterms:modified>
</cp:coreProperties>
</file>